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elf-Organization, Layered Structure, and Aggregation Enhance Persistence of a Synthetic Biofilm Consortium</w:t>
        <w:tab/>
      </w:r>
    </w:p>
    <w:p>
      <w:pPr>
        <w:pStyle w:val="Normal"/>
        <w:spacing w:lineRule="auto" w:line="480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S7:</w:t>
      </w:r>
    </w:p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MSTAT calculation of biomass median</w:t>
      </w:r>
    </w:p>
    <w:p>
      <w:pPr>
        <w:pStyle w:val="Normal"/>
        <w:spacing w:lineRule="auto" w:line="480" w:before="280" w:after="280"/>
        <w:rPr>
          <w:bCs/>
        </w:rPr>
      </w:pPr>
      <w:r>
        <w:rPr>
          <w:bCs/>
        </w:rPr>
        <w:t>Changes made to COMSTAT to calculate the biomass median are in the following excerpt of Matlab code: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unction [y,bmp,hs]=biomass_func(bb,xyarea,voxel)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count=0;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sz w:val="20"/>
          <w:szCs w:val="20"/>
        </w:rPr>
        <w:t>hs=0;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sz w:val="20"/>
          <w:szCs w:val="20"/>
        </w:rPr>
        <w:t>layersum=0;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sz w:val="20"/>
          <w:szCs w:val="20"/>
        </w:rPr>
        <w:t>bmpcount=0;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alfsum=0;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or side=1:size(bb,3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loc1=bb(:,:,side)&gt;0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count=count+sum(sum(loc1));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end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=count*voxel/(xyarea*size(bb,1)*size(bb,2));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alfcount=count/2;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or side=1:size(bb,3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loc1=bb(:,:,side)&gt;0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layersum=sum(sum(loc1)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bmp(side)=(layersum/count)*100;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end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or side=1:size(bb,3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loc1=bb(:,:,side)&gt;0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halfsum=halfsum+sum(sum(loc1)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if halfsum&gt;=halfcoun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hs=side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break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d</w:t>
      </w:r>
    </w:p>
    <w:p>
      <w:pPr>
        <w:pStyle w:val="Normal"/>
        <w:spacing w:lineRule="auto" w:line="480" w:before="280" w:after="280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spacing w:lineRule="auto" w:line="480" w:before="280" w:after="280"/>
        <w:rPr>
          <w:bCs/>
        </w:rPr>
      </w:pPr>
      <w:r>
        <w:rPr>
          <w:bCs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1:44:52Z</dcterms:created>
  <dc:creator>Katie Brenner</dc:creator>
  <dc:description/>
  <dc:language>en-US</dc:language>
  <cp:lastModifiedBy/>
  <cp:revision>0</cp:revision>
  <dc:subject/>
  <dc:title/>
</cp:coreProperties>
</file>